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5814"/>
        <w:gridCol w:w="1382"/>
      </w:tblGrid>
      <w:tr>
        <w:trPr/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stematic ID</w:t>
            </w:r>
          </w:p>
        </w:tc>
        <w:tc>
          <w:tcPr>
            <w:tcW w:w="5814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Description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ld Difference</w:t>
            </w:r>
          </w:p>
        </w:tc>
      </w:tr>
      <w:tr>
        <w:trPr/>
        <w:tc>
          <w:tcPr>
            <w:tcW w:w="8720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wnregulated genes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1.0010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39700</wp:posOffset>
                      </wp:positionH>
                      <wp:positionV relativeFrom="paragraph">
                        <wp:posOffset>-1079500</wp:posOffset>
                      </wp:positionV>
                      <wp:extent cx="5622925" cy="56070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22925" cy="5607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able S2.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Genes significantly modulated in antimony-resistant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Leishmania amazonens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Ba199S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II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00.2. The data were obtained by full genome microarray hybridization of Ba199Sb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III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00.2 against Ba199WT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2.75pt;height:44.15pt;mso-wrap-distance-left:9.05pt;mso-wrap-distance-right:9.05pt;mso-wrap-distance-top:0pt;mso-wrap-distance-bottom:0pt;margin-top:-85pt;mso-position-vertical-relative:text;margin-left:-11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2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Genes significantly modulated in antimony-resistant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US"/>
                              </w:rPr>
                              <w:t>Leishmania amazonens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Ba199S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II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00.2. The data were obtained by full genome microarray hybridization of Ba199Sb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II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00.2 against Ba199WT.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1.02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minopeptidase P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1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2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2.0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2.0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6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3.0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3.09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eter pa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4.0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hypothetical protein, conserved in leishmania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6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4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denosine monophosphate deam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4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erine/threonine protein ki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6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8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0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4.0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on motive ATP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4.1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ct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ynein light cha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3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DNA replication licensing facto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5.0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ynein-light chain-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9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rface antige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3,3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5.0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ipeptidyl-peptidase III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1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4,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0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4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disulfide isomer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6.1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6.1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0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7.105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NA repair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8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8.0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tyrosine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leucine-rich repeat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0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1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1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09.1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raflagellar rod componen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09.1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teridine transporter ft4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38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teridine transporter ft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teridine transporter ft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2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0.0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0.1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SNF2/RAD54 related DNA helic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0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0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PIF1 helicase-lik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0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1.1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4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1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4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1.1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leucine rich repeat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rface antigen protein 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5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rface antigen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6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0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rface antigen protein 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3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1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urface antigen protein 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5,3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highlight w:val="yellow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1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rface antige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2.1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-ethylmaleimide reduct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6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2.1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0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lpha tubul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3.1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phospholipid-transporting ATPase 1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0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4,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0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tearic acid desatu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5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06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4.06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atty acid elong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4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fatty acid elong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5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0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tochondrial DNA polymerase I protein C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4.1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06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5.0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evelopmentally regulated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MP specific phosphodiest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5.1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6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6.09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6.1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receptor-type adenylate cyclase a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7.0237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receptor-type adenylate cyclase b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6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4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7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yellow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1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8.0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serine/threonine kinase-lik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0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8.1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acuolar protein sorting complex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8.1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8.1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9.0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9.0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848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crotubial binding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crotubule associated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0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crotubule associated protein-lik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4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1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19.1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19.1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5,3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0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0.1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18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18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xoneme central apparatus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zinc-binding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inoacy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inoacy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0.1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inoacy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87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09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1.1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urface antige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1.1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2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2.1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2.1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01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yclophilin type peptidyl-prolyl cis-trans isom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0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3.1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yellow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1088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drophilic surface protein 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1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3.1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metallo-beta-lactamase family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0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dynein intermediate-cha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4.1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19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4.2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0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10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rev7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6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5.1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5.1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 editing 3' terminal uridylyl transferase 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0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0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0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1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1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1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2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syntaxin binding protein 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6.2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-glyco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5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6.2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2,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4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0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1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1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2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-lactate dehydroge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7.2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7.2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0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katan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0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major surface protease gp6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151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1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DEAD box RNA helic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yellow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yellow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17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ycoprotein 96-9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8.256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8.2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GTP-binding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0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07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0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NA binding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6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lathrin coat assembly protein AP19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hosphatidylinositol-kinase domai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tamamyl carboxy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utS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istone H2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17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paraflagellar rod protein 1D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1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N-acetylglucosaminyl transferase componen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29.2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29.2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0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mitochondrial carrier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2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13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BC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1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198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2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6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2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0.2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0.3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ino acid transporter aATP1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08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5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18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cetylornithine deacetyl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4,0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elic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1.23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1.2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8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erine/threonine 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0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2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09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2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4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polypeptide deformylase-lik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3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196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2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mbrane associated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2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55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pt-BR"/>
              </w:rPr>
            </w:pPr>
            <w:r>
              <w:rPr>
                <w:rFonts w:eastAsia="Times New Roman"/>
                <w:color w:val="000000"/>
                <w:lang w:val="en-US" w:eastAsia="pt-BR"/>
              </w:rPr>
              <w:t>3-hydroxyisobutyryl-coenzyme a hydrol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3,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7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cyclin-dependent kinase regulatory subunit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yosin heavy cha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2.3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2.3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0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4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cose transporter/membrane transporter D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0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-xylulose reduc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beta tubul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8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0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1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1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4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1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9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2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5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2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2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2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3.30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3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3.3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0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4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0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serine/threonine-protein phosphatase PP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3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1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1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1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mastin-like surfac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2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dual specificity protein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2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276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6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ipophosphoglycan biosynthetic protein (lpg2)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3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3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ytochrome p450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TP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3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74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37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38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ynein heavy cha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4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4.4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4.4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0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1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ophosphoglycan ppg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ophosphoglycan 5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4,1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roteophosphoglycan ppg1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highlight w:val="yellow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0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1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1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2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2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alactoki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5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2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2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3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3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3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fr-CA" w:eastAsia="pt-BR"/>
              </w:rPr>
            </w:pPr>
            <w:r>
              <w:rPr>
                <w:rFonts w:eastAsia="Times New Roman"/>
                <w:color w:val="000000"/>
                <w:lang w:val="fr-CA" w:eastAsia="pt-BR"/>
              </w:rPr>
              <w:t>transport protein particle (TRAPP)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36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39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04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4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4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46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48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MP deam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5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IMA-related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5.5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5.5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22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peptidyl-prolyl cis-trans isom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0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amino acid perme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adenylate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1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9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159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1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2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2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3,0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2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TP-binding cassett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8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3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3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1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14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en-US" w:eastAsia="pt-BR"/>
              </w:rPr>
            </w:pPr>
            <w:r>
              <w:rPr>
                <w:rFonts w:eastAsia="Times New Roman"/>
                <w:b/>
                <w:color w:val="000000"/>
                <w:lang w:val="en-US" w:eastAsia="pt-BR"/>
              </w:rPr>
              <w:t>transcription factor S-II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4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8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4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ABC1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3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4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8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5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elenophosphate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6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5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0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6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5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1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5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5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4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6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97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centr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61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75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6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1,89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cose transporter, lmgt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3,10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glucose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5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fr-CA" w:eastAsia="pt-BR"/>
              </w:rPr>
            </w:pPr>
            <w:r>
              <w:rPr>
                <w:rFonts w:eastAsia="Times New Roman"/>
                <w:b/>
                <w:color w:val="000000"/>
                <w:lang w:val="fr-CA" w:eastAsia="pt-BR"/>
              </w:rPr>
              <w:t>protein transport protein sec23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2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istidine secretory acid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2,66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6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istidine secretory acid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2,93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pt-BR"/>
              </w:rPr>
            </w:pPr>
            <w:r>
              <w:rPr>
                <w:rFonts w:eastAsia="Times New Roman"/>
                <w:bCs/>
                <w:color w:val="000000"/>
                <w:lang w:eastAsia="pt-BR"/>
              </w:rPr>
              <w:t>LmjF36.6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istidine secretory acid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3,04</w:t>
            </w:r>
          </w:p>
        </w:tc>
      </w:tr>
      <w:tr>
        <w:trPr>
          <w:trHeight w:val="300" w:hRule="atLeast"/>
        </w:trPr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mjF36.6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pt-BR"/>
              </w:rPr>
            </w:pPr>
            <w:r>
              <w:rPr>
                <w:rFonts w:eastAsia="Times New Roman"/>
                <w:b/>
                <w:color w:val="000000"/>
                <w:lang w:eastAsia="pt-BR"/>
              </w:rPr>
              <w:t>-1,91</w:t>
            </w:r>
          </w:p>
        </w:tc>
      </w:tr>
      <w:tr>
        <w:trPr/>
        <w:tc>
          <w:tcPr>
            <w:tcW w:w="8720" w:type="dxa"/>
            <w:gridSpan w:val="3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regulated genes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CAK-like kines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1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LC-type chloride channel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ly(A) export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1.0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ukaryotic initiation factor 4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1.0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otassium channel subunit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2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osphoglycan beta 1,3 galactosyltransfer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2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2.0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3.0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-3-phosphoglycerate dehydroge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3.0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primase large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3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lta-1-pyrroline-5-carboxylate dehydroge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3.0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3.0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0S acidic ribosomal protein P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3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3.0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3.0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3.0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3.0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4.0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4.0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ta-fructofuranos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4.0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ermidine synth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4.0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5.0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5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ypanothione reduct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5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tructural maintenance of chromosome (SMC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5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TP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5.10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5.1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6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6.0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asome beta 6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6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6.0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oxyuridine tri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6.0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arbonic anhydrase family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6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6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hydrofolate reductase-thymidylate synth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3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6.0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,4-dienoyl-coa reduct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6.1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7.00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7.0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7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7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7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7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7.0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ntr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0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7.0802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7.0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7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0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7.1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ptide methionine sulfoxide reductase-lik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8.0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sicle-associated membran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8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8.0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8.0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ast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,2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8.07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ast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1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8.0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8.1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09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9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09.1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cleolar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0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eridine transporter ft5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P63, leishmanolys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amino acid transporter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8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0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0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NA-binding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1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1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1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5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0.1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2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1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ate-repressible phosphate perme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0.1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atty acid desatu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1.03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IF1 helicase-lik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1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umilio-repeat, RNA-binding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1.06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1.0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2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1.0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1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1.09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5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2.0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3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2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9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2.0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'-nucleotidase/nucle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2.0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2.0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2.0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tochrome c oxidase subunit iv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mall Rab GTP binding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3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5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0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1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nes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0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itochondrial processing peptidase alpha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0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3.1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</w:rPr>
              <w:t>NT3, nucleobase/nucleoside transporter 8.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,3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4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PA-interacting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3.1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qualene monooxyge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3.16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tochondrial DNA polymerase I protein D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aperonin TCP20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3.1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yrroline-5-carboxylate reduct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5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3.16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,5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4.01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xy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4.0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4.1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naptojanin (N-terminal domain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5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ysyl-tRNA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5.0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eplication Factor A 28 kDa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5.0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cot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5.0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5.1207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acidic ribosomal protein P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5.1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5.1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bosomal protein S6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5.1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5.1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5.1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ndensin subunit 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karyotic translation initiation factor 1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6.0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3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6.0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amoyl-phosphate synth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aldo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0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39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c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3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polymerase I alpha catalytic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nes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6.1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7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7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7.0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7.06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7.0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7.1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drolase, alpha/beta fold family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7.1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8.0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phosphomevalonate decarboxy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8.0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7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8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8.0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8.0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0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atidic acid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oni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0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8.1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pain-like cysteine pept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1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1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at shock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1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8.1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nspecific nucleoside hydrol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9.0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S ribosomal protein S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9.0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brillar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9.0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1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19.08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BC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9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9.1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NA pseudouridine synthase A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9.1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19.1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steine protease A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0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2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nti-silencing protein asf 1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0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0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9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0.0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0.0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opantetheinyl transfer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0.0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1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0.1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1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bosome biogenesis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0.1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0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01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topoisomerase 1A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1.0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ubiquitin-conjugating enzym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5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1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fr-CA"/>
              </w:rPr>
            </w:pPr>
            <w:r>
              <w:rPr>
                <w:b/>
                <w:color w:val="000000"/>
                <w:lang w:val="fr-CA"/>
              </w:rPr>
              <w:t>la RNA binding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1.0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bonuclease L inhibito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0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nes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2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1.1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fr-CA"/>
              </w:rPr>
            </w:pPr>
            <w:r>
              <w:rPr>
                <w:b/>
                <w:color w:val="000000"/>
                <w:lang w:val="fr-CA"/>
              </w:rPr>
              <w:t>t-complex protein 1, delta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ymidine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1.1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tochondrial structure specific endonuclease I (SSE-1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C oxidase subunit VI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1.17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1.1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ntromere/microtubule binding protein cbf5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2.0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2.02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6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2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ino acid perme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2.0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2.04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2.0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2.0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2.0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2.1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L14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2.1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r/Thr protein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0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5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ta propeller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,5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oxidox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3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clophil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,3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mati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nnose-1-phosphate guanyltransfer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2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clophilin type peptidyl-prolyl cis-trans isom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1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acuolar type h+ ATPase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endoribonuclease L-PSP (pb5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,5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ultidrug resistanc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,4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fr-CA"/>
              </w:rPr>
            </w:pPr>
            <w:r>
              <w:rPr>
                <w:b/>
                <w:color w:val="000000"/>
                <w:lang w:val="fr-CA"/>
              </w:rPr>
              <w:t>terbinafine resistance locus protein (yip1)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,3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ltidrug resistanc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teridine reductase 1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yptophanyl-tRNA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3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H+)-ATPase G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6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3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BC transporter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4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9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ldose 1-epimer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3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rme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ypanothione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,1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mjF23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,3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LmjF23.0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RNA methyltransfer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mjF23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etyl-CoA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,4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543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’-3’ exonuclease XRNC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0547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3.0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3.1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xidoreduct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0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0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0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spartate aminotransf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4.0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ypothetical predicted Kelch-domain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0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4.0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tochondrial translocase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4.0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NA repair and recombination protein RAD54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1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1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astin-like surface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4.1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16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ccinate dehydrogenase flavo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1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division cycl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1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4.1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4.1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5.0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5.0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mma-tubul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5.1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rine/threonine protein phospha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5.1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5.1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5.1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cl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5.2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0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16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6.09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6.1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1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1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ligase k alph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1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line oxidase, mitochondrial precursor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1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3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17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c oxidase subunit V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6.1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6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2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tri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2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6.2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6.26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EAD-box helic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1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0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6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C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074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 (pseudogene)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mall GTP-binding protein Rab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0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BC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fr-CA"/>
              </w:rPr>
            </w:pPr>
            <w:r>
              <w:rPr>
                <w:b/>
                <w:color w:val="000000"/>
                <w:lang w:val="fr-CA"/>
              </w:rPr>
              <w:t>vesicular transport protein (CDC48 homologue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1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lation initiation factor eIF2B subunit-lik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26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tion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1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oline/ethanolamine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roteasome regulatory non-ATP-ase subunit 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mino acid transporte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1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8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ycosomal phosphoenolpyruvate carboxy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6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ypanothione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1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tsJ cell divisio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2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2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nucleoside-diphosphate reductase small cha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7.2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2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23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anscription elongation regulator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2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phosphat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7.2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sicle-associated membrane protein (VAMP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0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02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istone H2B variant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04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0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D51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0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bonucleoside-diphosphate reductase large cha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somal protein s20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1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ong-chain-fatty-acid-coA ligase protein,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2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1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utative phenylalanine-4-hydroxy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P-dependent RNA helic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13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loacid dehalogenase-like hydrol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18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8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eplication factor A, 51kDa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1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8.2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NA-directed RNA polymer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238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NA replication licensing facto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2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tivated protein kinase c receptor (LACK)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8.2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01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asome regulatory non-ATPase subunit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0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0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xid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0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-lactate dehydroge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08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0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0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igh mobility group protein homolog tdp-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086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3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0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0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12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1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P-dependent Clp protease subunit, heat shock protein 100 (HSP100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1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ase domain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29.2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39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29.2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-phospho-1-fructo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0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06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ibosome biogenesis regulatory protein (RRS1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naJ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1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yridoxal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1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U3 small nuclear ribonucloprotein (snRNP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1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17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18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1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2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2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ticulon domain protein, 22 kDa potentially aggravating protein (paple22)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-binding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0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7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PR domain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29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dehyde dehydroge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2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spholipase c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3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3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ukaryotic translation initiation factor 3 subunit 7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3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3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3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-hydroxy-3-methylglutaryl-CoA reduc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3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-dependent RNA helic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3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NA ligase I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6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0.3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tochrome p450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0.3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14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0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elic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3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mino acid transporter aATP1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ast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,1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5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mino acid transporter aATP1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7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6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08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1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0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1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0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12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acuolar-type proton translocating pyrophosphatase 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2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-glycoprotein 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2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ultidrug resistance protein, copy 1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5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chrome c oxidase VIII (COX VIII)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1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iphthine synth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19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0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2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2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3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'-nucleotidase/nuclease precurso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highlight w:val="yellow"/>
              </w:rPr>
            </w:pPr>
            <w:r>
              <w:rPr>
                <w:bCs/>
                <w:color w:val="000000"/>
              </w:rPr>
              <w:t>LmjF31.2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4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biquinol-cytochrome-c reduct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reticul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kinetoplast-associated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highlight w:val="yellow"/>
              </w:rPr>
            </w:pPr>
            <w:r>
              <w:rPr>
                <w:b/>
                <w:bCs/>
                <w:color w:val="000000"/>
              </w:rPr>
              <w:t>LmjF31.278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dp-ribosylation facto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2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2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1.31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thylcrotonoyl-coa carboxylase biotinylated subunit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1.3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0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0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S ribosomal protein S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biquitin carrier protein 4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2.08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1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1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2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215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2.24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25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26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stathionine beta-ly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2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ubulin-tyrosine lig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2.29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3.0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0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S ribosomal protein S3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1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,3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13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2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3.13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togen activated protein kin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14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3.15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1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0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1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osphoribosylpyrophosphate synthe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3.2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3.2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3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0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3.3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44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3.3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1 histon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4.00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4.0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corbate-dependent peroxid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4.03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4.0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osphoglycan beta 1,2 arabinosyltransfer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06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C transporter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08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13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1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astin-like surface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13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2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4.2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TP-dependent RNA helic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35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36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2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4.38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quaporin 9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4.46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0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0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30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03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08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09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10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unknown functio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1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1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1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0S ribosomal protein L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16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1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1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NA 3'-terminal phosphate cycl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17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polymerase epsilon subunit B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19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36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20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3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2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alcium motive p-type ATP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20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ines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21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2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1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2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32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stathione gamma ly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34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35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ructural maintenance of chromosome (SMC) family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36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bulose-phosphate 3-epim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37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44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5.4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47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CAK-like kines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4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50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olyadenylate-binding protein 1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1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51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0S ribosomal protein L37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3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5.52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01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longation factor 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03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osphatidylinositol-4-phosphate 5-ki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04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0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ell division related protein kinase 2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4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0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biquitin/ribosomal protein S27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06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09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10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3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11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11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15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20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,4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203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9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22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23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yrosine aminotransf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78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25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mbrane-bound acid phosphatase 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9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28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28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S ribosomal protein S24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307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ibrillar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0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30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oate protein lig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314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36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37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0S ribosomal protein L10a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,85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391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-adenosylhomocysteine hydrolas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56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393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lomerase reverse transcript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425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kin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440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P-dependent RNA helicase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44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S ribosomal protein L22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44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45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45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12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499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lta tubul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9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536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1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582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kiaa0324 protein-like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8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5845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inetoplast-associated protein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,77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596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lycerophosphoryl diester phosphodiesterase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44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6780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uclear lim interactor-interacting factor, putative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3</w:t>
            </w:r>
          </w:p>
        </w:tc>
      </w:tr>
      <w:tr>
        <w:trPr/>
        <w:tc>
          <w:tcPr>
            <w:tcW w:w="152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LmjF36.6844</w:t>
            </w:r>
          </w:p>
        </w:tc>
        <w:tc>
          <w:tcPr>
            <w:tcW w:w="581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138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84</w:t>
            </w:r>
          </w:p>
        </w:tc>
      </w:tr>
      <w:tr>
        <w:trPr/>
        <w:tc>
          <w:tcPr>
            <w:tcW w:w="152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mjF36.7000</w:t>
            </w:r>
          </w:p>
        </w:tc>
        <w:tc>
          <w:tcPr>
            <w:tcW w:w="581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ypothetical protein, conserved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,20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GeneDB systematic IDs are related to </w:t>
      </w:r>
      <w:r>
        <w:rPr>
          <w:rFonts w:cs="Arial" w:ascii="Arial" w:hAnsi="Arial"/>
          <w:i/>
          <w:sz w:val="20"/>
          <w:szCs w:val="20"/>
          <w:lang w:val="en-US"/>
        </w:rPr>
        <w:t xml:space="preserve">L. major </w:t>
      </w:r>
      <w:r>
        <w:rPr>
          <w:rFonts w:cs="Arial" w:ascii="Arial" w:hAnsi="Arial"/>
          <w:sz w:val="20"/>
          <w:szCs w:val="20"/>
          <w:lang w:val="en-US"/>
        </w:rPr>
        <w:t>according to microarray labeled probe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In </w:t>
      </w:r>
      <w:r>
        <w:rPr>
          <w:rFonts w:cs="Arial" w:ascii="Arial" w:hAnsi="Arial"/>
          <w:b/>
          <w:sz w:val="20"/>
          <w:szCs w:val="20"/>
          <w:lang w:val="en-US"/>
        </w:rPr>
        <w:t>Bold,</w:t>
      </w:r>
      <w:r>
        <w:rPr>
          <w:rFonts w:cs="Arial" w:ascii="Arial" w:hAnsi="Arial"/>
          <w:sz w:val="20"/>
          <w:szCs w:val="20"/>
          <w:lang w:val="en-US"/>
        </w:rPr>
        <w:t xml:space="preserve"> genes up or downregulated in both Sb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III</w:t>
      </w:r>
      <w:r>
        <w:rPr>
          <w:rFonts w:cs="Arial" w:ascii="Arial" w:hAnsi="Arial"/>
          <w:sz w:val="20"/>
          <w:szCs w:val="20"/>
          <w:lang w:val="en-US"/>
        </w:rPr>
        <w:t>2700.2 and Sb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III</w:t>
      </w:r>
      <w:r>
        <w:rPr>
          <w:rFonts w:cs="Arial" w:ascii="Arial" w:hAnsi="Arial"/>
          <w:sz w:val="20"/>
          <w:szCs w:val="20"/>
          <w:lang w:val="en-US"/>
        </w:rPr>
        <w:t>2700.3 mutant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01:11:00Z</dcterms:created>
  <dc:creator>Rubens</dc:creator>
  <dc:description/>
  <cp:keywords/>
  <dc:language>en-US</dc:language>
  <cp:lastModifiedBy>Danielle Légaré</cp:lastModifiedBy>
  <cp:lastPrinted>2011-02-26T13:05:00Z</cp:lastPrinted>
  <dcterms:modified xsi:type="dcterms:W3CDTF">2011-03-14T18:36:00Z</dcterms:modified>
  <cp:revision>3</cp:revision>
  <dc:subject/>
  <dc:title/>
</cp:coreProperties>
</file>